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8F3" w:rsidRDefault="00D858F3" w:rsidP="006B13E1">
      <w:pPr>
        <w:widowControl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67CDB">
        <w:rPr>
          <w:rFonts w:ascii="Times New Roman" w:hAnsi="Times New Roman"/>
          <w:b/>
          <w:sz w:val="24"/>
          <w:szCs w:val="24"/>
        </w:rPr>
        <w:t>S</w:t>
      </w:r>
      <w:r w:rsidR="006B13E1">
        <w:rPr>
          <w:rFonts w:ascii="Times New Roman" w:hAnsi="Times New Roman"/>
          <w:b/>
          <w:sz w:val="24"/>
          <w:szCs w:val="24"/>
        </w:rPr>
        <w:t>1</w:t>
      </w:r>
      <w:r w:rsidRPr="00D67CDB">
        <w:rPr>
          <w:rFonts w:ascii="Times New Roman" w:hAnsi="Times New Roman"/>
          <w:b/>
          <w:sz w:val="24"/>
          <w:szCs w:val="24"/>
        </w:rPr>
        <w:t xml:space="preserve"> </w:t>
      </w:r>
      <w:r w:rsidR="006B13E1">
        <w:rPr>
          <w:rFonts w:ascii="Times New Roman" w:hAnsi="Times New Roman"/>
          <w:b/>
          <w:sz w:val="24"/>
          <w:szCs w:val="24"/>
        </w:rPr>
        <w:t>T</w:t>
      </w:r>
      <w:r w:rsidRPr="005161D1">
        <w:rPr>
          <w:rFonts w:ascii="Times New Roman" w:hAnsi="Times New Roman"/>
          <w:b/>
          <w:sz w:val="24"/>
          <w:szCs w:val="24"/>
        </w:rPr>
        <w:t>a</w:t>
      </w:r>
      <w:r w:rsidRPr="00B23EFB">
        <w:rPr>
          <w:rFonts w:ascii="Times New Roman" w:hAnsi="Times New Roman"/>
          <w:b/>
          <w:sz w:val="24"/>
          <w:szCs w:val="24"/>
        </w:rPr>
        <w:t xml:space="preserve">ble. Antibodies used </w:t>
      </w:r>
      <w:r>
        <w:rPr>
          <w:rFonts w:ascii="Times New Roman" w:hAnsi="Times New Roman"/>
          <w:b/>
          <w:sz w:val="24"/>
          <w:szCs w:val="24"/>
        </w:rPr>
        <w:t>in this study</w:t>
      </w:r>
      <w:r w:rsidRPr="00B23EFB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3376"/>
        <w:gridCol w:w="2364"/>
        <w:gridCol w:w="2041"/>
      </w:tblGrid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94658">
              <w:rPr>
                <w:rFonts w:ascii="Times New Roman" w:hAnsi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658">
              <w:rPr>
                <w:rFonts w:ascii="Times New Roman" w:hAnsi="Times New Roman"/>
                <w:b/>
                <w:sz w:val="24"/>
                <w:szCs w:val="24"/>
              </w:rPr>
              <w:t>Dilution &amp; Application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658">
              <w:rPr>
                <w:rFonts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94658">
              <w:rPr>
                <w:rFonts w:ascii="Times New Roman" w:hAnsi="Times New Roman"/>
                <w:b/>
                <w:sz w:val="24"/>
                <w:szCs w:val="24"/>
              </w:rPr>
              <w:t>Cat# Company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  <w:vMerge w:val="restart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1β-HSD1</w:t>
            </w:r>
          </w:p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250-Western Blot, 1:100-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H-10 sc-20175, Santa Cruz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  <w:vMerge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500-Western Blot, 1:200- 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 xml:space="preserve">ab83522, Abcam 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 xml:space="preserve">HA Tag 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250 - Western Blot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G036, Abm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Glucagon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 - 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Goat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C-18 sc-7779, Santa Cruz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 - 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Guinea Pig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ab7842, Abcam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  <w:vMerge w:val="restart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3000- Western Blot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MM-0164-P, Medimabs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  <w:vMerge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5000- Western Blot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Sc-1616-R, Santa Cruz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Cleaved caspase 3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0-Western Blot</w:t>
            </w:r>
          </w:p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-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9661, Cell Signaling</w:t>
            </w:r>
          </w:p>
        </w:tc>
      </w:tr>
      <w:tr w:rsidR="00D858F3" w:rsidRPr="00B94658" w:rsidTr="00677E89">
        <w:trPr>
          <w:cantSplit/>
          <w:jc w:val="center"/>
        </w:trPr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Total caspase 3</w:t>
            </w:r>
          </w:p>
        </w:tc>
        <w:tc>
          <w:tcPr>
            <w:tcW w:w="3376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0-Western Blot</w:t>
            </w:r>
          </w:p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1:100-Immunohistochemistry</w:t>
            </w:r>
          </w:p>
        </w:tc>
        <w:tc>
          <w:tcPr>
            <w:tcW w:w="2364" w:type="dxa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</w:tcPr>
          <w:p w:rsidR="00D858F3" w:rsidRPr="00B94658" w:rsidRDefault="00D858F3" w:rsidP="006B13E1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658">
              <w:rPr>
                <w:rFonts w:ascii="Times New Roman" w:hAnsi="Times New Roman"/>
                <w:sz w:val="24"/>
                <w:szCs w:val="24"/>
              </w:rPr>
              <w:t>9662, Cell Signaling</w:t>
            </w:r>
          </w:p>
        </w:tc>
      </w:tr>
    </w:tbl>
    <w:p w:rsidR="00D858F3" w:rsidRDefault="00D858F3" w:rsidP="006B13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761E4" w:rsidRDefault="006761E4" w:rsidP="006B13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858F3" w:rsidRDefault="00D858F3" w:rsidP="006B13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E73A7E" w:rsidRDefault="00E73A7E" w:rsidP="006B13E1">
      <w:pPr>
        <w:spacing w:after="0" w:line="240" w:lineRule="auto"/>
      </w:pPr>
    </w:p>
    <w:sectPr w:rsidR="00E73A7E" w:rsidSect="0086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F3"/>
    <w:rsid w:val="0000391D"/>
    <w:rsid w:val="00045F2A"/>
    <w:rsid w:val="000469A3"/>
    <w:rsid w:val="00053016"/>
    <w:rsid w:val="000645C3"/>
    <w:rsid w:val="00085850"/>
    <w:rsid w:val="000F0E5C"/>
    <w:rsid w:val="0012647B"/>
    <w:rsid w:val="00132126"/>
    <w:rsid w:val="001B763C"/>
    <w:rsid w:val="001C427A"/>
    <w:rsid w:val="001C4512"/>
    <w:rsid w:val="001C4E3C"/>
    <w:rsid w:val="002316E2"/>
    <w:rsid w:val="00240A37"/>
    <w:rsid w:val="00262915"/>
    <w:rsid w:val="002742E3"/>
    <w:rsid w:val="00285AAF"/>
    <w:rsid w:val="002A7725"/>
    <w:rsid w:val="002C5E07"/>
    <w:rsid w:val="00311AA1"/>
    <w:rsid w:val="00312DFA"/>
    <w:rsid w:val="0033385B"/>
    <w:rsid w:val="003455EA"/>
    <w:rsid w:val="00380ECF"/>
    <w:rsid w:val="00381D37"/>
    <w:rsid w:val="003A3D54"/>
    <w:rsid w:val="00402BE7"/>
    <w:rsid w:val="004458C2"/>
    <w:rsid w:val="00446511"/>
    <w:rsid w:val="00452183"/>
    <w:rsid w:val="00482177"/>
    <w:rsid w:val="004E009C"/>
    <w:rsid w:val="004E08F9"/>
    <w:rsid w:val="004E1F5F"/>
    <w:rsid w:val="004E2FB5"/>
    <w:rsid w:val="0052275A"/>
    <w:rsid w:val="005537BD"/>
    <w:rsid w:val="005736D9"/>
    <w:rsid w:val="00576A96"/>
    <w:rsid w:val="005836F1"/>
    <w:rsid w:val="005916A1"/>
    <w:rsid w:val="005A54FB"/>
    <w:rsid w:val="005A56D1"/>
    <w:rsid w:val="005D1AD4"/>
    <w:rsid w:val="005D3609"/>
    <w:rsid w:val="005E6665"/>
    <w:rsid w:val="00601C5F"/>
    <w:rsid w:val="006174F0"/>
    <w:rsid w:val="0062008A"/>
    <w:rsid w:val="00621C56"/>
    <w:rsid w:val="00630609"/>
    <w:rsid w:val="006403D1"/>
    <w:rsid w:val="0067206D"/>
    <w:rsid w:val="006761E4"/>
    <w:rsid w:val="00682604"/>
    <w:rsid w:val="0069268B"/>
    <w:rsid w:val="00693FDF"/>
    <w:rsid w:val="006B13E1"/>
    <w:rsid w:val="006B5094"/>
    <w:rsid w:val="006C5F28"/>
    <w:rsid w:val="006D135D"/>
    <w:rsid w:val="006D7788"/>
    <w:rsid w:val="006E3F4A"/>
    <w:rsid w:val="0071567D"/>
    <w:rsid w:val="00727F73"/>
    <w:rsid w:val="007441F8"/>
    <w:rsid w:val="00756AD4"/>
    <w:rsid w:val="00773426"/>
    <w:rsid w:val="00780C33"/>
    <w:rsid w:val="007C3D25"/>
    <w:rsid w:val="007D2EA5"/>
    <w:rsid w:val="007E3AF4"/>
    <w:rsid w:val="007F3476"/>
    <w:rsid w:val="00802A60"/>
    <w:rsid w:val="00806728"/>
    <w:rsid w:val="00851466"/>
    <w:rsid w:val="00862AED"/>
    <w:rsid w:val="00883D34"/>
    <w:rsid w:val="008843D1"/>
    <w:rsid w:val="00893932"/>
    <w:rsid w:val="008A5EE7"/>
    <w:rsid w:val="008E5089"/>
    <w:rsid w:val="008F75D7"/>
    <w:rsid w:val="00900138"/>
    <w:rsid w:val="00905A19"/>
    <w:rsid w:val="00950BD7"/>
    <w:rsid w:val="0097716A"/>
    <w:rsid w:val="00984588"/>
    <w:rsid w:val="00985E32"/>
    <w:rsid w:val="009A057E"/>
    <w:rsid w:val="009B3164"/>
    <w:rsid w:val="009D2B32"/>
    <w:rsid w:val="009D68B6"/>
    <w:rsid w:val="009E197E"/>
    <w:rsid w:val="009F15A5"/>
    <w:rsid w:val="00A1584A"/>
    <w:rsid w:val="00A25BE3"/>
    <w:rsid w:val="00A31CF4"/>
    <w:rsid w:val="00A374D5"/>
    <w:rsid w:val="00A9059B"/>
    <w:rsid w:val="00AD755D"/>
    <w:rsid w:val="00B00D43"/>
    <w:rsid w:val="00B11729"/>
    <w:rsid w:val="00B15ACD"/>
    <w:rsid w:val="00B62325"/>
    <w:rsid w:val="00B838BA"/>
    <w:rsid w:val="00B90510"/>
    <w:rsid w:val="00BA0C2E"/>
    <w:rsid w:val="00BC32F1"/>
    <w:rsid w:val="00BD2A99"/>
    <w:rsid w:val="00BD5B32"/>
    <w:rsid w:val="00BF54FA"/>
    <w:rsid w:val="00C5046B"/>
    <w:rsid w:val="00C5093A"/>
    <w:rsid w:val="00C50AFA"/>
    <w:rsid w:val="00C644B1"/>
    <w:rsid w:val="00C84A92"/>
    <w:rsid w:val="00C867EE"/>
    <w:rsid w:val="00C92303"/>
    <w:rsid w:val="00CB22BB"/>
    <w:rsid w:val="00CB6F10"/>
    <w:rsid w:val="00CE3C8C"/>
    <w:rsid w:val="00CF0A2C"/>
    <w:rsid w:val="00D4432C"/>
    <w:rsid w:val="00D604DB"/>
    <w:rsid w:val="00D61DFD"/>
    <w:rsid w:val="00D67872"/>
    <w:rsid w:val="00D858F3"/>
    <w:rsid w:val="00DE6E6D"/>
    <w:rsid w:val="00E425F1"/>
    <w:rsid w:val="00E4297A"/>
    <w:rsid w:val="00E73A7E"/>
    <w:rsid w:val="00ED1EFA"/>
    <w:rsid w:val="00EF62E4"/>
    <w:rsid w:val="00F01B56"/>
    <w:rsid w:val="00F1016A"/>
    <w:rsid w:val="00F17734"/>
    <w:rsid w:val="00F7377F"/>
    <w:rsid w:val="00F75171"/>
    <w:rsid w:val="00F95272"/>
    <w:rsid w:val="00FB59A6"/>
    <w:rsid w:val="00FD4611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EC84D-5C13-4965-8845-07C9679C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8F3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Li Liu</dc:creator>
  <cp:keywords/>
  <dc:description/>
  <cp:lastModifiedBy>Jun-Li Liu</cp:lastModifiedBy>
  <cp:revision>2</cp:revision>
  <dcterms:created xsi:type="dcterms:W3CDTF">2015-08-12T04:39:00Z</dcterms:created>
  <dcterms:modified xsi:type="dcterms:W3CDTF">2015-08-12T04:39:00Z</dcterms:modified>
</cp:coreProperties>
</file>